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Pi9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SRKIFESEEDIRKNFPCIAWITVSQSFHRIELLKDMIR</w:t>
      </w:r>
    </w:p>
    <w:p>
      <w:pPr>
        <w:pStyle w:val="Normal"/>
        <w:rPr/>
      </w:pPr>
      <w:r>
        <w:rPr/>
        <w:t>QLLGPSSLDQLLQELQGKVVVQVHHLSEYLIEELKEKRYFVI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HVSEWEKFYEQLPSELEINPSLEALRRMVTL</w:t>
      </w:r>
    </w:p>
    <w:p>
      <w:pPr>
        <w:pStyle w:val="Normal"/>
        <w:rPr/>
      </w:pPr>
      <w:r>
        <w:rPr/>
        <w:t>GYNHLPSHLKPCFLYLSIFPEDFEIKRNRLVGRWIAEGFVRPKVGMTTKDVGESYFNELI</w:t>
      </w:r>
    </w:p>
    <w:p>
      <w:pPr>
        <w:pStyle w:val="Normal"/>
        <w:rPr/>
      </w:pPr>
      <w:r>
        <w:rPr/>
        <w:t>NRSMIQRSRVGIAGKIKTCRIHDIIRDITVSISRQENFVLLPMGDGSDLVQENTRHIAFH</w:t>
      </w:r>
    </w:p>
    <w:p>
      <w:pPr>
        <w:pStyle w:val="Normal"/>
        <w:rPr/>
      </w:pPr>
      <w:r>
        <w:rPr/>
        <w:t>GSMSCKTGLDWSIIRSLAIFGDRPKSLAHAVCLDQLRMLRVLDLEDVTFLITQKDFDRIA</w:t>
      </w:r>
    </w:p>
    <w:p>
      <w:pPr>
        <w:pStyle w:val="Normal"/>
        <w:rPr/>
      </w:pPr>
      <w:r>
        <w:rPr/>
        <w:t>LLCHLKYLSIGYSSSIYSLPRSIGKLQGLQTLNMLRTYIAALPSEISKLQCLHTLRCSRK</w:t>
      </w:r>
    </w:p>
    <w:p>
      <w:pPr>
        <w:pStyle w:val="Normal"/>
        <w:rPr/>
      </w:pPr>
      <w:r>
        <w:rPr/>
        <w:t>FVYDNFSLNHPMKCITNTICLPKVFTPLVSRDDRAKQIAELHMATKSCWSESFGVKVPKG</w:t>
      </w:r>
    </w:p>
    <w:p>
      <w:pPr>
        <w:pStyle w:val="Normal"/>
        <w:rPr/>
      </w:pPr>
      <w:r>
        <w:rPr/>
        <w:t>IGKLRDLQVLEYVDIRRTSSRAIKELGHLSKLRKLGVITKGSTKEKCKILYAAIEKLSSL</w:t>
      </w:r>
    </w:p>
    <w:p>
      <w:pPr>
        <w:pStyle w:val="Normal"/>
        <w:rPr/>
      </w:pPr>
      <w:r>
        <w:rPr/>
        <w:t>QSLYVNAALLSDIETLECLDSISSPPPLLRTLGLNGSLEEMPNWIEQLTHLKKIYLLRSK</w:t>
      </w:r>
    </w:p>
    <w:p>
      <w:pPr>
        <w:pStyle w:val="Normal"/>
        <w:rPr/>
      </w:pPr>
      <w:r>
        <w:rPr/>
        <w:t>LKEGKTMLILGALPNLMVLYLYWNAYLGEKLVFKTGAFPNLRTLRIYELDQLREMRFEDG</w:t>
      </w:r>
    </w:p>
    <w:p>
      <w:pPr>
        <w:pStyle w:val="Normal"/>
        <w:rPr/>
      </w:pPr>
      <w:r>
        <w:rPr/>
        <w:t>SSPLLEKIEISCCRLESGIIGIIHLPRLKEISLEYKSKVARLGQLEGEVNTHPNRPVLRM</w:t>
      </w:r>
    </w:p>
    <w:p>
      <w:pPr>
        <w:pStyle w:val="Normal"/>
        <w:rPr/>
      </w:pPr>
      <w:r>
        <w:rPr/>
        <w:t>DSDRRDHDLGAEAEGSSIEVQTADPVPDAEGSVTVAVEATDPLPEQEGESSQSQVITLTT</w:t>
      </w:r>
    </w:p>
    <w:p>
      <w:pPr>
        <w:pStyle w:val="Normal"/>
        <w:rPr/>
      </w:pPr>
      <w:r>
        <w:rPr/>
        <w:t>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01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SRKIFESEEDIRKNFPCNAWITVSQSFHRIELLKDMIR</w:t>
      </w:r>
    </w:p>
    <w:p>
      <w:pPr>
        <w:pStyle w:val="Normal"/>
        <w:rPr/>
      </w:pPr>
      <w:r>
        <w:rPr/>
        <w:t>QLLGPSSLDQLLQELQGKVVVQVHHLSEYLIEELKEKRYFVV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HVSEWEKFYEQLPSELEINPSLEALRRMVTL</w:t>
      </w:r>
    </w:p>
    <w:p>
      <w:pPr>
        <w:pStyle w:val="Normal"/>
        <w:rPr/>
      </w:pPr>
      <w:r>
        <w:rPr/>
        <w:t>GYNHLPSHLKPCFLYLSIFPEDFEIKRNRLVGRWIAEGFVRPKVGMTTKDVGESYFNELI</w:t>
      </w:r>
    </w:p>
    <w:p>
      <w:pPr>
        <w:pStyle w:val="Normal"/>
        <w:rPr/>
      </w:pPr>
      <w:r>
        <w:rPr/>
        <w:t>NRSMIQRSRVGIAGIIKTCRIHDIIRDITVSISRQENFVLLPMGDGSDLVQENTRHIAFH</w:t>
      </w:r>
    </w:p>
    <w:p>
      <w:pPr>
        <w:pStyle w:val="Normal"/>
        <w:rPr/>
      </w:pPr>
      <w:r>
        <w:rPr/>
        <w:t>GSMSCKTGLDWSIIRSLAIFGDRPKSLAHAVCPDQLRMLRVLDLEDVTFLITQKDFDRIA</w:t>
      </w:r>
    </w:p>
    <w:p>
      <w:pPr>
        <w:pStyle w:val="Normal"/>
        <w:rPr/>
      </w:pPr>
      <w:r>
        <w:rPr/>
        <w:t>LLCHLKYLSIGYSSSIYSLPRSIGKLQGLQTLNMSSTYIAALPSEISKLQCLHTLRCSRK</w:t>
      </w:r>
    </w:p>
    <w:p>
      <w:pPr>
        <w:pStyle w:val="Normal"/>
        <w:rPr/>
      </w:pPr>
      <w:r>
        <w:rPr/>
        <w:t>FVYDNFSLNHPMKCITNTICLPKVFTPLVSRDDRAKQIAELHMATKSCWSESFGVKVPKG</w:t>
      </w:r>
    </w:p>
    <w:p>
      <w:pPr>
        <w:pStyle w:val="Normal"/>
        <w:rPr/>
      </w:pPr>
      <w:r>
        <w:rPr/>
        <w:t>IGKLRDLQVLEYVDIRRTSSRAIKELGQLSKLRKLGVITKGSTKEKCKILYAAIEKLSSL</w:t>
      </w:r>
    </w:p>
    <w:p>
      <w:pPr>
        <w:pStyle w:val="Normal"/>
        <w:rPr/>
      </w:pPr>
      <w:r>
        <w:rPr/>
        <w:t>QSLYVNAALFSGIGTLQCIDSISSPPPLLRTLGLNGSLEEMPNWIEQLTHLKKIYLLRSK</w:t>
      </w:r>
    </w:p>
    <w:p>
      <w:pPr>
        <w:pStyle w:val="Normal"/>
        <w:rPr/>
      </w:pPr>
      <w:r>
        <w:rPr/>
        <w:t>LKEGKTMLILGALPNLMVLDLYHNSYLGEKLVFKTGAFPNLRTLWIYELDQLREIRFEDG</w:t>
      </w:r>
    </w:p>
    <w:p>
      <w:pPr>
        <w:pStyle w:val="Normal"/>
        <w:rPr/>
      </w:pPr>
      <w:r>
        <w:rPr/>
        <w:t>SSPQLEKIEIRFCRLESGIIGIIHLPRLKEISRGYESKVAGLAQLEGEVNAHPNRPVLLM</w:t>
      </w:r>
    </w:p>
    <w:p>
      <w:pPr>
        <w:pStyle w:val="Normal"/>
        <w:rPr/>
      </w:pPr>
      <w:r>
        <w:rPr/>
        <w:t>YSDGRYHDLGAEAEGSSIEVQTADPVPDAEGSVTVAVEATDPLLEQEGESSQSQVITLTT</w:t>
      </w:r>
    </w:p>
    <w:p>
      <w:pPr>
        <w:pStyle w:val="Normal"/>
        <w:rPr/>
      </w:pPr>
      <w:r>
        <w:rPr/>
        <w:t>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02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SRKIFESEEDIRKNFPCNAWITVSQSFHRIELLKDMIR</w:t>
      </w:r>
    </w:p>
    <w:p>
      <w:pPr>
        <w:pStyle w:val="Normal"/>
        <w:rPr/>
      </w:pPr>
      <w:r>
        <w:rPr/>
        <w:t>QLLGPSSLDQLLQELQGKVVVQVHHLSEYLIEELKEKRYFVV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QVSEWEKFYEQLPSELEINPSLEALRRMVTL</w:t>
      </w:r>
    </w:p>
    <w:p>
      <w:pPr>
        <w:pStyle w:val="Normal"/>
        <w:rPr/>
      </w:pPr>
      <w:r>
        <w:rPr/>
        <w:t>GYNHLPSHLKPCFLYLSIFPEDFEIKRNRLVGRWIAEGFVGPKVGMTIKDVGKSYFYELI</w:t>
      </w:r>
    </w:p>
    <w:p>
      <w:pPr>
        <w:pStyle w:val="Normal"/>
        <w:rPr/>
      </w:pPr>
      <w:r>
        <w:rPr/>
        <w:t>NRSMIQRSRVGIEGKIKSCRVHDIMRDITVSISRQENFVLLPMDDGSDLVQENTRHIAFH</w:t>
      </w:r>
    </w:p>
    <w:p>
      <w:pPr>
        <w:pStyle w:val="Normal"/>
        <w:rPr/>
      </w:pPr>
      <w:r>
        <w:rPr/>
        <w:t>GSMSCKTGLDWSIIRSLTIFGDRPKSLAHAVCSDQLRMLRVLDLEDVKFLSTQKDFNNIA</w:t>
      </w:r>
    </w:p>
    <w:p>
      <w:pPr>
        <w:pStyle w:val="Normal"/>
        <w:rPr/>
      </w:pPr>
      <w:r>
        <w:rPr/>
        <w:t>LLRHLKYLSIGNSSCIYSLPRSIGKLQGLQTLNMSSTYIAALPSEISKLQCLHTLRCIRE</w:t>
      </w:r>
    </w:p>
    <w:p>
      <w:pPr>
        <w:pStyle w:val="Normal"/>
        <w:rPr/>
      </w:pPr>
      <w:r>
        <w:rPr/>
        <w:t>LDFDKFSLNRPMKCITNTICLPKVFTPLVSRDNRAKQIAEFHMATKSFWSESFGVKVPKG</w:t>
      </w:r>
    </w:p>
    <w:p>
      <w:pPr>
        <w:pStyle w:val="Normal"/>
        <w:rPr/>
      </w:pPr>
      <w:r>
        <w:rPr/>
        <w:t>IGKLRDLQVLEYVDIRRTSSRAIKELGQLSKLRKLGVITKGSTKEKCKILYAAIEKLSSL</w:t>
      </w:r>
    </w:p>
    <w:p>
      <w:pPr>
        <w:pStyle w:val="Normal"/>
        <w:rPr/>
      </w:pPr>
      <w:r>
        <w:rPr/>
        <w:t>QSLYVNAALLSDIETLECLDSISSPPPLLRTLGLNGSLEEMPNWIEQLTHLKKFYLWRSK</w:t>
      </w:r>
    </w:p>
    <w:p>
      <w:pPr>
        <w:pStyle w:val="Normal"/>
        <w:rPr/>
      </w:pPr>
      <w:r>
        <w:rPr/>
        <w:t>LKEGKTMLILGALPNLMFLSLYHNSYLGEKLVFKTGAFPNLRTLWIYELDQLREIRFEDG</w:t>
      </w:r>
    </w:p>
    <w:p>
      <w:pPr>
        <w:pStyle w:val="Normal"/>
        <w:rPr/>
      </w:pPr>
      <w:r>
        <w:rPr/>
        <w:t>SSPLLEKIEIGECRLESGIIGIIHLPRLKEISLRYESKVAGLAQLEGEVNAHPNRPVLLM</w:t>
      </w:r>
    </w:p>
    <w:p>
      <w:pPr>
        <w:pStyle w:val="Normal"/>
        <w:rPr/>
      </w:pPr>
      <w:r>
        <w:rPr/>
        <w:t>YSDRRYHDLGAEAEGSSIEVQTADPVPDAEGSVTVAVEATDPLPEQEGESSQSQVITLTT</w:t>
      </w:r>
    </w:p>
    <w:p>
      <w:pPr>
        <w:pStyle w:val="Normal"/>
        <w:rPr/>
      </w:pPr>
      <w:r>
        <w:rPr/>
        <w:t>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03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SRKIFESEEDIRKNFPCNAWITVSQSFHRIELLKDMIR</w:t>
      </w:r>
    </w:p>
    <w:p>
      <w:pPr>
        <w:pStyle w:val="Normal"/>
        <w:rPr/>
      </w:pPr>
      <w:r>
        <w:rPr/>
        <w:t>QLLGPSSLDQLLQELQGKVVVQVHHLSEYLIEELKEKRYFVV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QVSEWEKFYEHLPSELEINPSLEALRRMVTL</w:t>
      </w:r>
    </w:p>
    <w:p>
      <w:pPr>
        <w:pStyle w:val="Normal"/>
        <w:rPr/>
      </w:pPr>
      <w:r>
        <w:rPr/>
        <w:t>GYNHLPSHLKPCFLYLSIFPEDFEIKRNRLVGRWIAEGFVRPKVGMTTKDVGESYFNELI</w:t>
      </w:r>
    </w:p>
    <w:p>
      <w:pPr>
        <w:pStyle w:val="Normal"/>
        <w:rPr/>
      </w:pPr>
      <w:r>
        <w:rPr/>
        <w:t>NRSMIQRSRVGIAGKIKTCRIHDIIRDITVSISRQENFVLLPMGDGSDLVQENTRHIAFH</w:t>
      </w:r>
    </w:p>
    <w:p>
      <w:pPr>
        <w:pStyle w:val="Normal"/>
        <w:rPr/>
      </w:pPr>
      <w:r>
        <w:rPr/>
        <w:t>GSMSCKTGLDWSIIRSLAIFGDRPKSLAHAVCPDQLRMLRVLDLEDVTFLITQKDFDHIA</w:t>
      </w:r>
    </w:p>
    <w:p>
      <w:pPr>
        <w:pStyle w:val="Normal"/>
        <w:rPr/>
      </w:pPr>
      <w:r>
        <w:rPr/>
        <w:t>LLCHLKYLSIGYSSSIYSLPRSIGKLQGLQTLNMPSTYIAALPSEISKLQCLHTLRCIGQ</w:t>
      </w:r>
    </w:p>
    <w:p>
      <w:pPr>
        <w:pStyle w:val="Normal"/>
        <w:rPr/>
      </w:pPr>
      <w:r>
        <w:rPr/>
        <w:t>FHYDNFSLNHPMKCITNTICLPKVFTPLVSRDDRAKQIAELHMATKSCWSESFGVKVPKG</w:t>
      </w:r>
    </w:p>
    <w:p>
      <w:pPr>
        <w:pStyle w:val="Normal"/>
        <w:rPr/>
      </w:pPr>
      <w:r>
        <w:rPr/>
        <w:t>IGKLRDLQVLEYVDIRRTSSRAIKELGQLSKLRKLGVTTNGSTKEKCKILYAAIEKLSSL</w:t>
      </w:r>
    </w:p>
    <w:p>
      <w:pPr>
        <w:pStyle w:val="Normal"/>
        <w:rPr/>
      </w:pPr>
      <w:r>
        <w:rPr/>
        <w:t>QSLHVDAVLFSGIIGTLECLDSISSPPPLLRTLRLNGSLEEMPNWIEQLTHLKKFDLRRS</w:t>
      </w:r>
    </w:p>
    <w:p>
      <w:pPr>
        <w:pStyle w:val="Normal"/>
        <w:rPr/>
      </w:pPr>
      <w:r>
        <w:rPr/>
        <w:t>KLKEGKTMLILGALPNLMVLYLYRNAYLGEKLVFKTGAFPNLRTLCIYELDQLREIRFED</w:t>
      </w:r>
    </w:p>
    <w:p>
      <w:pPr>
        <w:pStyle w:val="Normal"/>
        <w:rPr/>
      </w:pPr>
      <w:r>
        <w:rPr/>
        <w:t>GSSPLLEKIEIGKCRLESGIIGIIHLPKLKEIPITYGSKVAGLGQLEGEVNTHPNRPVLL</w:t>
      </w:r>
    </w:p>
    <w:p>
      <w:pPr>
        <w:pStyle w:val="Normal"/>
        <w:rPr/>
      </w:pPr>
      <w:r>
        <w:rPr/>
        <w:t>MYSDRRYHDLGAEAEGSSIEVQTADPVPDAEGSVTVAVEATDPLPEQEGESSQSQVITLT</w:t>
      </w:r>
    </w:p>
    <w:p>
      <w:pPr>
        <w:pStyle w:val="Normal"/>
        <w:rPr/>
      </w:pPr>
      <w:r>
        <w:rPr/>
        <w:t>T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04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DTEDDMDSYAEDIRNQSARNVDEAELVGFSDSKKRLLEMIDTN</w:t>
      </w:r>
    </w:p>
    <w:p>
      <w:pPr>
        <w:pStyle w:val="Normal"/>
        <w:rPr/>
      </w:pPr>
      <w:r>
        <w:rPr/>
        <w:t>ANDGPAKVICVVGMGGLGKTALSRKIFESEEDIRKNFPCNAWITVSQSFHRIELLKDMIR</w:t>
      </w:r>
    </w:p>
    <w:p>
      <w:pPr>
        <w:pStyle w:val="Normal"/>
        <w:rPr/>
      </w:pPr>
      <w:r>
        <w:rPr/>
        <w:t>QLLGPSSLDQLLQELQGKVVVQVHHLSEYLIEELKEKRYFVV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QVSEWEKFYEHLPSELEINPSLEALS*MVTL</w:t>
      </w:r>
    </w:p>
    <w:p>
      <w:pPr>
        <w:pStyle w:val="Normal"/>
        <w:rPr/>
      </w:pPr>
      <w:r>
        <w:rPr/>
        <w:t>GYNHLPSHLKPCFLYLSIFPEDFEIKRNRLVGRWIAEGFVRPKVGMTTKDVGESYFNELI</w:t>
      </w:r>
    </w:p>
    <w:p>
      <w:pPr>
        <w:pStyle w:val="Normal"/>
        <w:rPr/>
      </w:pPr>
      <w:r>
        <w:rPr/>
        <w:t>NRSMIQRSRVGIAGKIKTCRIHDIIRDITVSISRQENFVLLPMGDGSDLVQENTRHIAFH</w:t>
      </w:r>
    </w:p>
    <w:p>
      <w:pPr>
        <w:pStyle w:val="Normal"/>
        <w:rPr/>
      </w:pPr>
      <w:r>
        <w:rPr/>
        <w:t>GSMSCKTGLDWSIIRSLAIFGDRPKSLAHAVCPDQLRMLRVLDLEDVTFLITQKDFDRIA</w:t>
      </w:r>
    </w:p>
    <w:p>
      <w:pPr>
        <w:pStyle w:val="Normal"/>
        <w:rPr/>
      </w:pPr>
      <w:r>
        <w:rPr/>
        <w:t>LLCHLKYLSIGYSSSIYSLPRSIGKLQGLQTLNMPSTYIAALPSEISKLQCLHTLRCIGQ</w:t>
      </w:r>
    </w:p>
    <w:p>
      <w:pPr>
        <w:pStyle w:val="Normal"/>
        <w:rPr/>
      </w:pPr>
      <w:r>
        <w:rPr/>
        <w:t>FHYDNFSLNHPMKCITNTICLPKVFTPLVSRDDRAKQIAELHMATKSCWSESFGVKVPKG</w:t>
      </w:r>
    </w:p>
    <w:p>
      <w:pPr>
        <w:pStyle w:val="Normal"/>
        <w:rPr/>
      </w:pPr>
      <w:r>
        <w:rPr/>
        <w:t>IGKLRDLQVLEYVDIKRTSSRAIKELGQLSKLRKLGVITKGSTKEKCKILYAAIEKLSSL</w:t>
      </w:r>
    </w:p>
    <w:p>
      <w:pPr>
        <w:pStyle w:val="Normal"/>
        <w:rPr/>
      </w:pPr>
      <w:r>
        <w:rPr/>
        <w:t>QYLYVNAALLSDIETLECLDSISSPPPLLSTLRLNGSLEEMPNWIEQLTHLKKFYLRRSK</w:t>
      </w:r>
    </w:p>
    <w:p>
      <w:pPr>
        <w:pStyle w:val="Normal"/>
        <w:rPr/>
      </w:pPr>
      <w:r>
        <w:rPr/>
        <w:t>LKEGKTMLILGALPNLMVLYLYRNAYLGEKLVFKTGAFPNLRTLCIYELDQLREIRFEDG</w:t>
      </w:r>
    </w:p>
    <w:p>
      <w:pPr>
        <w:pStyle w:val="Normal"/>
        <w:rPr/>
      </w:pPr>
      <w:r>
        <w:rPr/>
        <w:t>SSPLLEKIEIGKCRLESGIIGIIHLPKLKEIPITYGSKVAGLGQLEGEVNAHPNRPVLLM</w:t>
      </w:r>
    </w:p>
    <w:p>
      <w:pPr>
        <w:pStyle w:val="Normal"/>
        <w:rPr/>
      </w:pPr>
      <w:r>
        <w:rPr/>
        <w:t>YSDRRYHDLGAEAEGSSIEVQTADPVPDAEGSVTVAVEATDPLPEQEGESSQSQVITLTT</w:t>
      </w:r>
    </w:p>
    <w:p>
      <w:pPr>
        <w:pStyle w:val="Normal"/>
        <w:rPr/>
      </w:pPr>
      <w:r>
        <w:rPr/>
        <w:t>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05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SRKIFESEEDIRKNFPCNAWITVSQSFHRIELLKDMIR</w:t>
      </w:r>
    </w:p>
    <w:p>
      <w:pPr>
        <w:pStyle w:val="Normal"/>
        <w:rPr/>
      </w:pPr>
      <w:r>
        <w:rPr/>
        <w:t>QLLGPSSLDQLLHELQGKVVVQVHHLSEYLIEELKEKRYFVVLDDLWILHDWNWINEIAF</w:t>
      </w:r>
    </w:p>
    <w:p>
      <w:pPr>
        <w:pStyle w:val="Normal"/>
        <w:rPr/>
      </w:pPr>
      <w:r>
        <w:rPr/>
        <w:t>PKNNKKGSRIVITTRNVDLAEKCATASLVYHLDFLQMNDAISLLLRKTNKNHEDMESNKN</w:t>
      </w:r>
    </w:p>
    <w:p>
      <w:pPr>
        <w:pStyle w:val="Normal"/>
        <w:rPr/>
      </w:pPr>
      <w:r>
        <w:rPr/>
        <w:t>MQKMVERIVNKCGRLPLAILTIGAVLATKQVSEWEKFYEQLPSELEINPSLEALRRMVTL</w:t>
      </w:r>
    </w:p>
    <w:p>
      <w:pPr>
        <w:pStyle w:val="Normal"/>
        <w:rPr/>
      </w:pPr>
      <w:r>
        <w:rPr/>
        <w:t>GYNHLPSHLKPCFLYLSIFPEDFEIQRNRLVGRWIAEGFVRPKVGMTTKDVGESYFNELI</w:t>
      </w:r>
    </w:p>
    <w:p>
      <w:pPr>
        <w:pStyle w:val="Normal"/>
        <w:rPr/>
      </w:pPr>
      <w:r>
        <w:rPr/>
        <w:t>NRSMIQRSRVGTAGKIKTCRIHDIIRDITVSISRQENFVLLPMGDGSDLVQENTRHIAFH</w:t>
      </w:r>
    </w:p>
    <w:p>
      <w:pPr>
        <w:pStyle w:val="Normal"/>
        <w:rPr/>
      </w:pPr>
      <w:r>
        <w:rPr/>
        <w:t>GSMSCKTGLDWSIIRSLAIFGDRPKSLAHAVCPDQLRMLRVLDLEDVTFLITQKDFDRIA</w:t>
      </w:r>
    </w:p>
    <w:p>
      <w:pPr>
        <w:pStyle w:val="Normal"/>
        <w:rPr/>
      </w:pPr>
      <w:r>
        <w:rPr/>
        <w:t>LLCHLKYLSIGYSSSIYSLPRSIGKLQGLQTLNMSSTYIAALPSEISKLQCLHTLRCIRE</w:t>
      </w:r>
    </w:p>
    <w:p>
      <w:pPr>
        <w:pStyle w:val="Normal"/>
        <w:rPr/>
      </w:pPr>
      <w:r>
        <w:rPr/>
        <w:t>LEFDNFSLNHPMKCITNTICLPKVFTPLVSRDNRAKQIAEFHMATKSFWSESFGVKVPKG</w:t>
      </w:r>
    </w:p>
    <w:p>
      <w:pPr>
        <w:pStyle w:val="Normal"/>
        <w:rPr/>
      </w:pPr>
      <w:r>
        <w:rPr/>
        <w:t>IGKLRDLQVLEYVDIRRTSSRAIKELGQLSKLRKLAVITKGSTKEKCKILYAAIEKLSSL</w:t>
      </w:r>
    </w:p>
    <w:p>
      <w:pPr>
        <w:pStyle w:val="Normal"/>
        <w:rPr/>
      </w:pPr>
      <w:r>
        <w:rPr/>
        <w:t>QSLYMNAALLSDIETLECLDSISSPPPLLRTLGLNGSLEEMPNWIEQLTHLKKFNLWSSK</w:t>
      </w:r>
    </w:p>
    <w:p>
      <w:pPr>
        <w:pStyle w:val="Normal"/>
        <w:rPr/>
      </w:pPr>
      <w:r>
        <w:rPr/>
        <w:t>LKEGKNMLILGALPNLMFLSLYHNSYLGEKLVFKTGAFPNLRTLVIFNLDQLREIRFEDG</w:t>
      </w:r>
    </w:p>
    <w:p>
      <w:pPr>
        <w:pStyle w:val="Normal"/>
        <w:rPr/>
      </w:pPr>
      <w:r>
        <w:rPr/>
        <w:t>SSPQLEKIEISCCRLESGIIGIIHLPRLKEISLEYKSKVARLGQLKGEVNTHPNRPVLRM</w:t>
      </w:r>
    </w:p>
    <w:p>
      <w:pPr>
        <w:pStyle w:val="Normal"/>
        <w:rPr/>
      </w:pPr>
      <w:r>
        <w:rPr/>
        <w:t>DSDRRDHDLGAEAEGSSIEVQTADPVPDAQGSVTVAVEATDPLPEQEGESSQSQVITLTT</w:t>
      </w:r>
    </w:p>
    <w:p>
      <w:pPr>
        <w:pStyle w:val="Normal"/>
        <w:rPr/>
      </w:pPr>
      <w:r>
        <w:rPr/>
        <w:t>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06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LRKIFESEEDIRKNFPCIAWITVSQSFHRIELLKDMIR</w:t>
      </w:r>
    </w:p>
    <w:p>
      <w:pPr>
        <w:pStyle w:val="Normal"/>
        <w:rPr/>
      </w:pPr>
      <w:r>
        <w:rPr/>
        <w:t>QLLGPSSLDQLLQELQGKVVVQVHHLSEYLIEELKEKRYFVI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HVSEWEKFYEQLPSELEINPSLEALRRMVTL</w:t>
      </w:r>
    </w:p>
    <w:p>
      <w:pPr>
        <w:pStyle w:val="Normal"/>
        <w:rPr/>
      </w:pPr>
      <w:r>
        <w:rPr/>
        <w:t>GYNHLPSHLKPCFLYLSIFPEDFEIKRNRLVGRWIAEGFVRPKVGMTTKDVGESYFNELI</w:t>
      </w:r>
    </w:p>
    <w:p>
      <w:pPr>
        <w:pStyle w:val="Normal"/>
        <w:rPr/>
      </w:pPr>
      <w:r>
        <w:rPr/>
        <w:t>NRSMIQRSRVGIAGKIKTCRIHDIIRDITVSISRQENFVLLPMGDGSDLVQENTRHIAFH</w:t>
      </w:r>
    </w:p>
    <w:p>
      <w:pPr>
        <w:pStyle w:val="Normal"/>
        <w:rPr/>
      </w:pPr>
      <w:r>
        <w:rPr/>
        <w:t>GSMSCKTGLDWSIIRSLAIFGDRPKSLAHAVCPDQLRMLRVLDLEDVTFLITQKDFDRIA</w:t>
      </w:r>
    </w:p>
    <w:p>
      <w:pPr>
        <w:pStyle w:val="Normal"/>
        <w:rPr/>
      </w:pPr>
      <w:r>
        <w:rPr/>
        <w:t>LLCHLKYLSIGYSSSIYSLPRSIGKLQGLQTLNMPSTYIAALPSEISKLQCLHTLRCSRK</w:t>
      </w:r>
    </w:p>
    <w:p>
      <w:pPr>
        <w:pStyle w:val="Normal"/>
        <w:rPr/>
      </w:pPr>
      <w:r>
        <w:rPr/>
        <w:t>FVYDNFSLNHPMKCITNTICLPKVFTPLVSRDDRAIQIAELHMATKSCWSESFGVKVPKG</w:t>
      </w:r>
    </w:p>
    <w:p>
      <w:pPr>
        <w:pStyle w:val="Normal"/>
        <w:rPr/>
      </w:pPr>
      <w:r>
        <w:rPr/>
        <w:t>IGKLRDLQVLEYVDIRRTSSRAIKELGQLSKLRKLGVTTNGSTKEKCKILYAAIEKLSSL</w:t>
      </w:r>
    </w:p>
    <w:p>
      <w:pPr>
        <w:pStyle w:val="Normal"/>
        <w:rPr/>
      </w:pPr>
      <w:r>
        <w:rPr/>
        <w:t>QSLHVDAVLFSGIIGTLECLDSISSPPPLLRTLGLNGILEEMPNWIEQLTHLKKFYLLSS</w:t>
      </w:r>
    </w:p>
    <w:p>
      <w:pPr>
        <w:pStyle w:val="Normal"/>
        <w:rPr/>
      </w:pPr>
      <w:r>
        <w:rPr/>
        <w:t>KLKEGKTMLILGALPNLMVLYLYWNAYLGEKLVFKTGAFPNLRTLHIYESDQLREMRFED</w:t>
      </w:r>
    </w:p>
    <w:p>
      <w:pPr>
        <w:pStyle w:val="Normal"/>
        <w:rPr/>
      </w:pPr>
      <w:r>
        <w:rPr/>
        <w:t>GSSPLLEKIEIFRCRLESGIIGIIHLPRLKEISLEYKSKVARLGQLEGEVSTHPNRPVLR</w:t>
      </w:r>
    </w:p>
    <w:p>
      <w:pPr>
        <w:pStyle w:val="Normal"/>
        <w:rPr/>
      </w:pPr>
      <w:r>
        <w:rPr/>
        <w:t>MDSDRRDHDLGAEAEGSSIEVQTADPVPDAQGSVTVAVEATDPLPEQEGESSQSQVIMLT</w:t>
      </w:r>
    </w:p>
    <w:p>
      <w:pPr>
        <w:pStyle w:val="Normal"/>
        <w:rPr/>
      </w:pPr>
      <w:r>
        <w:rPr/>
        <w:t>T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07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SRKIFESEEDIRKNFPCNAWITVSQSFHRIELLKDMIR</w:t>
      </w:r>
    </w:p>
    <w:p>
      <w:pPr>
        <w:pStyle w:val="Normal"/>
        <w:rPr/>
      </w:pPr>
      <w:r>
        <w:rPr/>
        <w:t>QLLGPSSLDQLLQELQGKVVVQVHHLSEYLIEELKEKRYFVV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QVSEWEKFYEHLPSELEINPSLEALRRMVTL</w:t>
      </w:r>
    </w:p>
    <w:p>
      <w:pPr>
        <w:pStyle w:val="Normal"/>
        <w:rPr/>
      </w:pPr>
      <w:r>
        <w:rPr/>
        <w:t>GYNHLPSHLKPCFLYLSIFPEDFEIKRNRLVGRWIAEGFVRPKVGMTTKDVGESYFNELI</w:t>
      </w:r>
    </w:p>
    <w:p>
      <w:pPr>
        <w:pStyle w:val="Normal"/>
        <w:rPr/>
      </w:pPr>
      <w:r>
        <w:rPr/>
        <w:t>NRSMIQRSRVGIAGKIKTCRIHDIIRDITVSISRQENFVLLPMGDGSDLVQENTRHIAFH</w:t>
      </w:r>
    </w:p>
    <w:p>
      <w:pPr>
        <w:pStyle w:val="Normal"/>
        <w:rPr/>
      </w:pPr>
      <w:r>
        <w:rPr/>
        <w:t>GSMSCKTGLDWSIIRSLAIFGDRPKSLAHAVCPDQLRMLRVLDLEDVTFLITQKDFDHIA</w:t>
      </w:r>
    </w:p>
    <w:p>
      <w:pPr>
        <w:pStyle w:val="Normal"/>
        <w:rPr/>
      </w:pPr>
      <w:r>
        <w:rPr/>
        <w:t>LLCHLKYLSIGYSSSIYSLPRSIGKLQGLQTLNMPSTYIAALPSEISKLQCLHTLRCSRK</w:t>
      </w:r>
    </w:p>
    <w:p>
      <w:pPr>
        <w:pStyle w:val="Normal"/>
        <w:rPr/>
      </w:pPr>
      <w:r>
        <w:rPr/>
        <w:t>FVYDNFSLNHPMKCITNTICLPKVFTPLVSRDDRAKQIAELHMATKSCWSESFGVKVPKG</w:t>
      </w:r>
    </w:p>
    <w:p>
      <w:pPr>
        <w:pStyle w:val="Normal"/>
        <w:rPr/>
      </w:pPr>
      <w:r>
        <w:rPr/>
        <w:t>IGKLRDLQVLEYVDIRRTSSRAIKELGHLSKLRKLGVITKGSTKEKCKILYAAIEKLSSL</w:t>
      </w:r>
    </w:p>
    <w:p>
      <w:pPr>
        <w:pStyle w:val="Normal"/>
        <w:rPr/>
      </w:pPr>
      <w:r>
        <w:rPr/>
        <w:t>QSLYVNAALLSDIETLECLDSISSPPPLLRTLGLNGSLEEMPNWIEQLTHLKKIYLLRSK</w:t>
      </w:r>
    </w:p>
    <w:p>
      <w:pPr>
        <w:pStyle w:val="Normal"/>
        <w:rPr/>
      </w:pPr>
      <w:r>
        <w:rPr/>
        <w:t>LKEGKTMLILGALPNLMVLYLYRNAYLGEKLVFKTGAFPNLRTLCIYELDQLREIRFEDG</w:t>
      </w:r>
    </w:p>
    <w:p>
      <w:pPr>
        <w:pStyle w:val="Normal"/>
        <w:rPr/>
      </w:pPr>
      <w:r>
        <w:rPr/>
        <w:t>SSPLLEKIEIGKCRLESGIIGIIHLPKLKEIPITYGSKVAGLGQLEGEVNTHPNRPVLLM</w:t>
      </w:r>
    </w:p>
    <w:p>
      <w:pPr>
        <w:pStyle w:val="Normal"/>
        <w:rPr/>
      </w:pPr>
      <w:r>
        <w:rPr/>
        <w:t>YSDRRYHDLGAEAEGSSIEVQTADPVPDAEGSVTVAVEATDPLPEQEGESSQSQVITLTT</w:t>
      </w:r>
    </w:p>
    <w:p>
      <w:pPr>
        <w:pStyle w:val="Normal"/>
        <w:rPr/>
      </w:pPr>
      <w:r>
        <w:rPr/>
        <w:t>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08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SRKIFESEEDIRKNFPCNAWITVSQSFHRIELLKDMIR</w:t>
      </w:r>
    </w:p>
    <w:p>
      <w:pPr>
        <w:pStyle w:val="Normal"/>
        <w:rPr/>
      </w:pPr>
      <w:r>
        <w:rPr/>
        <w:t>QLLGPSSLDQLLHELQGKVVVQVHHLSEYLIEELKEKRYFVVLDDLWILHDWNWINEIAF</w:t>
      </w:r>
    </w:p>
    <w:p>
      <w:pPr>
        <w:pStyle w:val="Normal"/>
        <w:rPr/>
      </w:pPr>
      <w:r>
        <w:rPr/>
        <w:t>PKNNKKGSRIVITTRNVDLAEKCATASLVYHLDFLQMNDAISLLLRKTNKNHEDMESNKN</w:t>
      </w:r>
    </w:p>
    <w:p>
      <w:pPr>
        <w:pStyle w:val="Normal"/>
        <w:rPr/>
      </w:pPr>
      <w:r>
        <w:rPr/>
        <w:t>MQKMVERIVNKCGRLPLAILTIGAVLATKQVSEWEKFYEQLPSELEINPSLEALRRMVTL</w:t>
      </w:r>
    </w:p>
    <w:p>
      <w:pPr>
        <w:pStyle w:val="Normal"/>
        <w:rPr/>
      </w:pPr>
      <w:r>
        <w:rPr/>
        <w:t>GYNHLPSHLKPCFLYLSIFPEDFEIQRNRLVGRWIAEGFVRPKVGMTTKDVGESYFNELI</w:t>
      </w:r>
    </w:p>
    <w:p>
      <w:pPr>
        <w:pStyle w:val="Normal"/>
        <w:rPr/>
      </w:pPr>
      <w:r>
        <w:rPr/>
        <w:t>NRSMIQRSRVGTAGKIKTCRIHDIIRDITVSISRQENFVLLPMGDGSDLVQENTRHIAFH</w:t>
      </w:r>
    </w:p>
    <w:p>
      <w:pPr>
        <w:pStyle w:val="Normal"/>
        <w:rPr/>
      </w:pPr>
      <w:r>
        <w:rPr/>
        <w:t>GSMSCKTGLDWSIIRSLAIFGDRPKSLAHAVCPDQLRMLRVLDLEDVTFLITQKDFDRIA</w:t>
      </w:r>
    </w:p>
    <w:p>
      <w:pPr>
        <w:pStyle w:val="Normal"/>
        <w:rPr/>
      </w:pPr>
      <w:r>
        <w:rPr/>
        <w:t>LLCHLKYLSIGYSSSIYSLPRSIGKLQGLQTLNMSSTYIAALPSEISKLQCLHTLRCIRE</w:t>
      </w:r>
    </w:p>
    <w:p>
      <w:pPr>
        <w:pStyle w:val="Normal"/>
        <w:rPr/>
      </w:pPr>
      <w:r>
        <w:rPr/>
        <w:t>LEFDNFSLNHPMKCITNTICLPKVFTPLVSRDNRAKQIAEFHMATKSFWSESFGVKVPKG</w:t>
      </w:r>
    </w:p>
    <w:p>
      <w:pPr>
        <w:pStyle w:val="Normal"/>
        <w:rPr/>
      </w:pPr>
      <w:r>
        <w:rPr/>
        <w:t>IGKLRDLQVLEYVDIRRTSSRAIKELGQLSKLRKLAVITKGSTKEKCKILYAAIEKLSSL</w:t>
      </w:r>
    </w:p>
    <w:p>
      <w:pPr>
        <w:pStyle w:val="Normal"/>
        <w:rPr/>
      </w:pPr>
      <w:r>
        <w:rPr/>
        <w:t>QSLYMNAALLSDIETLECLDSISSPPPLLRTLGLNGSLEEMPNWIEQLTHLKKFNLWSSK</w:t>
      </w:r>
    </w:p>
    <w:p>
      <w:pPr>
        <w:pStyle w:val="Normal"/>
        <w:rPr/>
      </w:pPr>
      <w:r>
        <w:rPr/>
        <w:t>LKEGKNMLILGALPNLMFLSLYHNSYLGEKLVFKTGAFPNLRTLVIFNLDQLREIRFEDG</w:t>
      </w:r>
    </w:p>
    <w:p>
      <w:pPr>
        <w:pStyle w:val="Normal"/>
        <w:rPr/>
      </w:pPr>
      <w:r>
        <w:rPr/>
        <w:t>SSPQLEKIEISCCRLESGIIGIIHLPRLKEISLEYKSKVARLGQLKGEVNTHPNRPVLRM</w:t>
      </w:r>
    </w:p>
    <w:p>
      <w:pPr>
        <w:pStyle w:val="Normal"/>
        <w:rPr/>
      </w:pPr>
      <w:r>
        <w:rPr/>
        <w:t>DSDRRDHDLGAEAEGSSIEVQTADPVPDAQGSVTVAVEATDPLPEQEGESSQSQVITLTT</w:t>
      </w:r>
    </w:p>
    <w:p>
      <w:pPr>
        <w:pStyle w:val="Normal"/>
        <w:rPr/>
      </w:pPr>
      <w:r>
        <w:rPr/>
        <w:t>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09</w:t>
      </w:r>
    </w:p>
    <w:p>
      <w:pPr>
        <w:pStyle w:val="Normal"/>
        <w:rPr/>
      </w:pPr>
      <w:r>
        <w:rPr/>
        <w:t>MAETVLSMARSLVGSAISKAASAAANETSLLLGVEKDIWYIKDELKAMQAFLRAAEVMKK</w:t>
      </w:r>
    </w:p>
    <w:p>
      <w:pPr>
        <w:pStyle w:val="Normal"/>
        <w:rPr/>
      </w:pPr>
      <w:r>
        <w:rPr/>
        <w:t>KDELLKVWAEQICDLSYDIEDSLDEFKVHIESQNLFRQMVKLRERHRIAIRIHNLKSRVE</w:t>
      </w:r>
    </w:p>
    <w:p>
      <w:pPr>
        <w:pStyle w:val="Normal"/>
        <w:rPr/>
      </w:pPr>
      <w:r>
        <w:rPr/>
        <w:t>EVSSRNTRYSLVKPISSSTEDDIDSYAEDIRNLSARNVDEAELVGFSDSKKRLLEMIDTN</w:t>
      </w:r>
    </w:p>
    <w:p>
      <w:pPr>
        <w:pStyle w:val="Normal"/>
        <w:rPr/>
      </w:pPr>
      <w:r>
        <w:rPr/>
        <w:t>ANDGPAKVICVVGMGGLGKTALSRKIFESEEDIRKNFPCNAWITVSQSFHRIELLKDMIR</w:t>
      </w:r>
    </w:p>
    <w:p>
      <w:pPr>
        <w:pStyle w:val="Normal"/>
        <w:rPr/>
      </w:pPr>
      <w:r>
        <w:rPr/>
        <w:t>QLLGPISLNLLLKELQGKVVVQVHHLSEYLLEELKEKRYFVVLDDLWFLHDWNWINDIAF</w:t>
      </w:r>
    </w:p>
    <w:p>
      <w:pPr>
        <w:pStyle w:val="Normal"/>
        <w:rPr/>
      </w:pPr>
      <w:r>
        <w:rPr/>
        <w:t>PKNNKMGSRIVITTRSVDLAEKCATASLVYHLDFLQMNDAITLLLRKTNKKHEDMESNKN</w:t>
      </w:r>
    </w:p>
    <w:p>
      <w:pPr>
        <w:pStyle w:val="Normal"/>
        <w:rPr/>
      </w:pPr>
      <w:r>
        <w:rPr/>
        <w:t>MQNMVERIVNKCGRLPLAILTIGAVLATKHVSEWEKFYEKLPSELEINPSLEALRRMVIL</w:t>
      </w:r>
    </w:p>
    <w:p>
      <w:pPr>
        <w:pStyle w:val="Normal"/>
        <w:rPr/>
      </w:pPr>
      <w:r>
        <w:rPr/>
        <w:t>GYNHLPSHLKPCFLYLSIFPEDFEIKRNRLVGRWIAEGFVRPQVGMMTKDVGESYFNELI</w:t>
      </w:r>
    </w:p>
    <w:p>
      <w:pPr>
        <w:pStyle w:val="Normal"/>
        <w:rPr/>
      </w:pPr>
      <w:r>
        <w:rPr/>
        <w:t>SRSMIQRSRVGIAGKIQSCRVHDIIRDITVSISRQENFVLLPMGDGSDLVQENTRHIAFH</w:t>
      </w:r>
    </w:p>
    <w:p>
      <w:pPr>
        <w:pStyle w:val="Normal"/>
        <w:rPr/>
      </w:pPr>
      <w:r>
        <w:rPr/>
        <w:t>GSMSCKTGLDWSIIRSLAIFGGPKSLAHAVCPDQLRMLRVLDLEDVTFLITQKDFDRIAL</w:t>
      </w:r>
    </w:p>
    <w:p>
      <w:pPr>
        <w:pStyle w:val="Normal"/>
        <w:rPr/>
      </w:pPr>
      <w:r>
        <w:rPr/>
        <w:t>LCHLKYLSIGYSSCIYSLPRSIGKLQGLQTLNMPSTYIAALPSEISKLQCLHTLRCIREF</w:t>
      </w:r>
    </w:p>
    <w:p>
      <w:pPr>
        <w:pStyle w:val="Normal"/>
        <w:rPr/>
      </w:pPr>
      <w:r>
        <w:rPr/>
        <w:t>HYDNFSLNHPMKCITNTICLPKVFTPLVSRDDRAKQIAEFHIATKRFWSESFGVKVPKGI</w:t>
      </w:r>
    </w:p>
    <w:p>
      <w:pPr>
        <w:pStyle w:val="Normal"/>
        <w:rPr/>
      </w:pPr>
      <w:r>
        <w:rPr/>
        <w:t>GKLRDLQVLEYVDIRRTSSRAIKELGQLSKLRKLGVITKGSTKEKCKILYAAIEKLSSLQ</w:t>
      </w:r>
    </w:p>
    <w:p>
      <w:pPr>
        <w:pStyle w:val="Normal"/>
        <w:rPr/>
      </w:pPr>
      <w:r>
        <w:rPr/>
        <w:t>SLYVNAALLSDIETFECLDSISSPPPLLRTLRLNGSLEEMPNWIEQLTHLKKIYLLKSKL</w:t>
      </w:r>
    </w:p>
    <w:p>
      <w:pPr>
        <w:pStyle w:val="Normal"/>
        <w:rPr/>
      </w:pPr>
      <w:r>
        <w:rPr/>
        <w:t>KEGKTMLILGALPNLMVLHLYRNAYLGEKLVFKTGAFPNLRTLRIYELDQLREMRFEDGS</w:t>
      </w:r>
    </w:p>
    <w:p>
      <w:pPr>
        <w:pStyle w:val="Normal"/>
        <w:rPr/>
      </w:pPr>
      <w:r>
        <w:rPr/>
        <w:t>SPLLEKIEIGNCRLESGIIGIIHHPKLKEISIRYGSKVAGLGQLEGEVNTHPNRPVLRMD</w:t>
      </w:r>
    </w:p>
    <w:p>
      <w:pPr>
        <w:pStyle w:val="Normal"/>
        <w:rPr/>
      </w:pPr>
      <w:r>
        <w:rPr/>
        <w:t>SDRRDHDLGAEAEGSSIEVQTADPVPDAE*SVTVAVEATDPLPEQEGESSQSQVITLTTN</w:t>
      </w:r>
    </w:p>
    <w:p>
      <w:pPr>
        <w:pStyle w:val="Normal"/>
        <w:rPr/>
      </w:pPr>
      <w:r>
        <w:rPr/>
        <w:t>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10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HSARNVDEAELVGFSDSKKRLLEMIDTN</w:t>
      </w:r>
    </w:p>
    <w:p>
      <w:pPr>
        <w:pStyle w:val="Normal"/>
        <w:rPr/>
      </w:pPr>
      <w:r>
        <w:rPr/>
        <w:t>ANDGPAKVICVVGMGGLGKTALSRKIFESEEDIRKNFPCIAWITVSQSFHRIELLKDMIR</w:t>
      </w:r>
    </w:p>
    <w:p>
      <w:pPr>
        <w:pStyle w:val="Normal"/>
        <w:rPr/>
      </w:pPr>
      <w:r>
        <w:rPr/>
        <w:t>QLLGPSSLDQLLQELQGKVVVQVHHLSEYLIEELKEKRYFVI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HVSEWEKFYEQLPSELEINPSLEALRRMVTL</w:t>
      </w:r>
    </w:p>
    <w:p>
      <w:pPr>
        <w:pStyle w:val="Normal"/>
        <w:rPr/>
      </w:pPr>
      <w:r>
        <w:rPr/>
        <w:t>GYNHLPSHLKPCFLYLSIFPEDFEIKRNRLVGRWIAEGFVRPKVGMTTKDVGESYFNELI</w:t>
      </w:r>
    </w:p>
    <w:p>
      <w:pPr>
        <w:pStyle w:val="Normal"/>
        <w:rPr/>
      </w:pPr>
      <w:r>
        <w:rPr/>
        <w:t>NRSMIQRSRVGIAGKIKTCRIHDIIRDITVSISRQENFVLLPMGDGSDLVQENTRHIAFH</w:t>
      </w:r>
    </w:p>
    <w:p>
      <w:pPr>
        <w:pStyle w:val="Normal"/>
        <w:rPr/>
      </w:pPr>
      <w:r>
        <w:rPr/>
        <w:t>GSMSCKTGLDWSIIRSLAIFGDRPKSLAHAVCPDQLRMLRVLDLEDVTFLITQKDFDRIA</w:t>
      </w:r>
    </w:p>
    <w:p>
      <w:pPr>
        <w:pStyle w:val="Normal"/>
        <w:rPr/>
      </w:pPr>
      <w:r>
        <w:rPr/>
        <w:t>LLCHLKYLSIGYSSSIYSLPRSIGKLQGLQTLNMLRTYIAALPSEISKLQCLHTLRCIGQ</w:t>
      </w:r>
    </w:p>
    <w:p>
      <w:pPr>
        <w:pStyle w:val="Normal"/>
        <w:rPr/>
      </w:pPr>
      <w:r>
        <w:rPr/>
        <w:t>FPYDNFSLNHPMKCITNTICLPKVFTPLVSRDDRAKQIAELHMATKSCWSESFGVKVPKG</w:t>
      </w:r>
    </w:p>
    <w:p>
      <w:pPr>
        <w:pStyle w:val="Normal"/>
        <w:rPr/>
      </w:pPr>
      <w:r>
        <w:rPr/>
        <w:t>IGKLRDLQVLEYVDIRRTSSRAIKELGQLSKLRKLGVITKGSTKEKCKILYAAIEKLSSL</w:t>
      </w:r>
    </w:p>
    <w:p>
      <w:pPr>
        <w:pStyle w:val="Normal"/>
        <w:rPr/>
      </w:pPr>
      <w:r>
        <w:rPr/>
        <w:t>QSLYVNAALLSDIETLECLDSISSLPPPLLRTLGLNGSLEEMPNWIEQLTHLKKFYLLGS</w:t>
      </w:r>
    </w:p>
    <w:p>
      <w:pPr>
        <w:pStyle w:val="Normal"/>
        <w:rPr/>
      </w:pPr>
      <w:r>
        <w:rPr/>
        <w:t>KLKEGKTMLILGALPNLMVLYLYGNAYLGEKLVFKTGAFPNLRTLRIYELAQLREMRFED</w:t>
      </w:r>
    </w:p>
    <w:p>
      <w:pPr>
        <w:pStyle w:val="Normal"/>
        <w:rPr/>
      </w:pPr>
      <w:r>
        <w:rPr/>
        <w:t>GSSPLLEKIEISCCRLESGIIGIIHLPRLKEISLEYKSKVARLGQLEGEVNTHPNRPVLR</w:t>
      </w:r>
    </w:p>
    <w:p>
      <w:pPr>
        <w:pStyle w:val="Normal"/>
        <w:rPr/>
      </w:pPr>
      <w:r>
        <w:rPr/>
        <w:t>MDSDRRDHDLGAEAEGSSIEVQTADPVPDAEGSVTVAVEATDPLPEQEGESSQSQVITLT</w:t>
      </w:r>
    </w:p>
    <w:p>
      <w:pPr>
        <w:pStyle w:val="Normal"/>
        <w:rPr/>
      </w:pPr>
      <w:r>
        <w:rPr/>
        <w:t>T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11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SRKIFESEEDIRKSFPCIAWITVSQSFHRIELLKDMIR</w:t>
      </w:r>
    </w:p>
    <w:p>
      <w:pPr>
        <w:pStyle w:val="Normal"/>
        <w:rPr/>
      </w:pPr>
      <w:r>
        <w:rPr/>
        <w:t>QLLGPSSLDQLLQELQGKVVVQVHHLSEYLIEELKEKRYFVI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HVSEWEKFYEQLPSELEINPSLEALRRMVTL</w:t>
      </w:r>
    </w:p>
    <w:p>
      <w:pPr>
        <w:pStyle w:val="Normal"/>
        <w:rPr/>
      </w:pPr>
      <w:r>
        <w:rPr/>
        <w:t>GYNHLPSHLKPCFLYLSIFPEDFEIKRNRLVGRWIAEGFVRPKVGMTTKDVGESYFNELI</w:t>
      </w:r>
    </w:p>
    <w:p>
      <w:pPr>
        <w:pStyle w:val="Normal"/>
        <w:rPr/>
      </w:pPr>
      <w:r>
        <w:rPr/>
        <w:t>NRSMIQRSRVGIAGKIKTCRIHDIMRDITVSISRQENFVLLPMGDGSDLVQENTRHIAFH</w:t>
      </w:r>
    </w:p>
    <w:p>
      <w:pPr>
        <w:pStyle w:val="Normal"/>
        <w:rPr/>
      </w:pPr>
      <w:r>
        <w:rPr/>
        <w:t>GSMSCKTGLDWSIIRSLAIFGDRPKSLAHAVCPDQLRMLRVLDLEDVTFLITQKDFDRIA</w:t>
      </w:r>
    </w:p>
    <w:p>
      <w:pPr>
        <w:pStyle w:val="Normal"/>
        <w:rPr/>
      </w:pPr>
      <w:r>
        <w:rPr/>
        <w:t>LLCHLKYLSIGYSSSIYSLPRSIGKLQGLQTLNMPSTYIAALPSEISKLQCLHTLRCIGQ</w:t>
      </w:r>
    </w:p>
    <w:p>
      <w:pPr>
        <w:pStyle w:val="Normal"/>
        <w:rPr/>
      </w:pPr>
      <w:r>
        <w:rPr/>
        <w:t>FPYDNFSLNHPMKCITNTICLPKVFTPLVSRDDRAKQIAELHMATKSCWSESFGVKVPKG</w:t>
      </w:r>
    </w:p>
    <w:p>
      <w:pPr>
        <w:pStyle w:val="Normal"/>
        <w:rPr/>
      </w:pPr>
      <w:r>
        <w:rPr/>
        <w:t>IGKLRDLQVLEYVDIRRTSSRAIKELGQLSKLRKLGVITKGSTKEKCKILYAAIEKLSSL</w:t>
      </w:r>
    </w:p>
    <w:p>
      <w:pPr>
        <w:pStyle w:val="Normal"/>
        <w:rPr/>
      </w:pPr>
      <w:r>
        <w:rPr/>
        <w:t>QSLYVNAALLSDIETLECLDSISSPPPLLWTLVLIGSLEEMPNWIEQLTHLKKFYLLSSK</w:t>
      </w:r>
    </w:p>
    <w:p>
      <w:pPr>
        <w:pStyle w:val="Normal"/>
        <w:rPr/>
      </w:pPr>
      <w:r>
        <w:rPr/>
        <w:t>LKEGKTMLILGALPNLMVLYLYWNAYLGEKLVFKTGAFPNLRTLHIYKSDQLREMRFEDG</w:t>
      </w:r>
    </w:p>
    <w:p>
      <w:pPr>
        <w:pStyle w:val="Normal"/>
        <w:rPr/>
      </w:pPr>
      <w:r>
        <w:rPr/>
        <w:t>SSPLLEKIEISCCRLESGIIGIIHLPRLKEISLEYKSKVARLGQLEGEVNTHPNRPVLRM</w:t>
      </w:r>
    </w:p>
    <w:p>
      <w:pPr>
        <w:pStyle w:val="Normal"/>
        <w:rPr/>
      </w:pPr>
      <w:r>
        <w:rPr/>
        <w:t>DSDRRDHDLGAEAEGSSIEVQTADPVPDAQGSVTVAVEATDPLPEQEGESSQSQVITLTT</w:t>
      </w:r>
    </w:p>
    <w:p>
      <w:pPr>
        <w:pStyle w:val="Normal"/>
        <w:rPr/>
      </w:pPr>
      <w:r>
        <w:rPr/>
        <w:t>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12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SRKIFESEEDIRKNFPCIAWITVSQSFHRIELLKDMIR</w:t>
      </w:r>
    </w:p>
    <w:p>
      <w:pPr>
        <w:pStyle w:val="Normal"/>
        <w:rPr/>
      </w:pPr>
      <w:r>
        <w:rPr/>
        <w:t>QLLGPSSLDQLLQELQGKVVVQVHHLSEYLIEELKEKRYFVI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HVSEWEKFYEQLPSELEINPSLEALRRMVTL</w:t>
      </w:r>
    </w:p>
    <w:p>
      <w:pPr>
        <w:pStyle w:val="Normal"/>
        <w:rPr/>
      </w:pPr>
      <w:r>
        <w:rPr/>
        <w:t>GYNHLPSHLKPCFLYLSIFPEDFEIKRNRLVGRWIAEGFVRPKVGMTTKDVGESYFNELI</w:t>
      </w:r>
    </w:p>
    <w:p>
      <w:pPr>
        <w:pStyle w:val="Normal"/>
        <w:rPr/>
      </w:pPr>
      <w:r>
        <w:rPr/>
        <w:t>NRSMIQRSRVGIAGIIKTCRIHDIIRDITVSISRQENFVLLPMGDGSDLVQENTRHIAFH</w:t>
      </w:r>
    </w:p>
    <w:p>
      <w:pPr>
        <w:pStyle w:val="Normal"/>
        <w:rPr/>
      </w:pPr>
      <w:r>
        <w:rPr/>
        <w:t>GSMSCKTGLDWSIIRSLAIFGDRPKSLAHAVCLDQLRMLRVLDLEDVTFLITQKDFDRIA</w:t>
      </w:r>
    </w:p>
    <w:p>
      <w:pPr>
        <w:pStyle w:val="Normal"/>
        <w:rPr/>
      </w:pPr>
      <w:r>
        <w:rPr/>
        <w:t>LLCHLKYLSIGYSSSIYSLPRSIGKLQGLQTLNMLRTYIAALPSEISKLQCLHTLRCSRK</w:t>
      </w:r>
    </w:p>
    <w:p>
      <w:pPr>
        <w:pStyle w:val="Normal"/>
        <w:rPr/>
      </w:pPr>
      <w:r>
        <w:rPr/>
        <w:t>FVYDNFSLNHPMKCITNTICLPKVFTPLVSRDDRAKQIAELHMATKSCWSESFGVKVPKG</w:t>
      </w:r>
    </w:p>
    <w:p>
      <w:pPr>
        <w:pStyle w:val="Normal"/>
        <w:rPr/>
      </w:pPr>
      <w:r>
        <w:rPr/>
        <w:t>IGKLRDLQVLEYVDIRRTSSRAIKELGQLSKLRKLGVITKGSTKEKCKILYAAIEKLSSL</w:t>
      </w:r>
    </w:p>
    <w:p>
      <w:pPr>
        <w:pStyle w:val="Normal"/>
        <w:rPr/>
      </w:pPr>
      <w:r>
        <w:rPr/>
        <w:t>QSLYVNAALLSDIETLECLDSISSPPPLLWTLGLNGSLEEMPNWIEQLTHLKKIYLLRSK</w:t>
      </w:r>
    </w:p>
    <w:p>
      <w:pPr>
        <w:pStyle w:val="Normal"/>
        <w:rPr/>
      </w:pPr>
      <w:r>
        <w:rPr/>
        <w:t>LKEGKTMLILGALPNLMVLYLYWNAYLGEKLVFKTGAFPNLRTLRIYELDQLREMRFEDG</w:t>
      </w:r>
    </w:p>
    <w:p>
      <w:pPr>
        <w:pStyle w:val="Normal"/>
        <w:rPr/>
      </w:pPr>
      <w:r>
        <w:rPr/>
        <w:t>SSPLLEKIEISCCRLESGIIGIIHLPRLKEISLEYKSKVARLGQLEGEVNTHPNRPVLRM</w:t>
      </w:r>
    </w:p>
    <w:p>
      <w:pPr>
        <w:pStyle w:val="Normal"/>
        <w:rPr/>
      </w:pPr>
      <w:r>
        <w:rPr/>
        <w:t>DSDRRDHDLGAEAEGSSIEVQTADPVPDAEGSVTVAVEATDPLPEQEGESSQSQVITLTT</w:t>
      </w:r>
    </w:p>
    <w:p>
      <w:pPr>
        <w:pStyle w:val="Normal"/>
        <w:rPr/>
      </w:pPr>
      <w:r>
        <w:rPr/>
        <w:t>NDSEEIGTAQAG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i9-Type13</w:t>
      </w:r>
    </w:p>
    <w:p>
      <w:pPr>
        <w:pStyle w:val="Normal"/>
        <w:rPr/>
      </w:pPr>
      <w:r>
        <w:rPr/>
        <w:t>MAETVLSMARSLVGSAISKAASAAANETSLLLGVEKDIWYIKDELKTMQAFLRAAEVMKK</w:t>
      </w:r>
    </w:p>
    <w:p>
      <w:pPr>
        <w:pStyle w:val="Normal"/>
        <w:rPr/>
      </w:pPr>
      <w:r>
        <w:rPr/>
        <w:t>KDELLKVWAEQIRDLSYDIEDSLDEFKVHIESQTLFRQLVKLRERHRIAIRIHNLKSRVE</w:t>
      </w:r>
    </w:p>
    <w:p>
      <w:pPr>
        <w:pStyle w:val="Normal"/>
        <w:rPr/>
      </w:pPr>
      <w:r>
        <w:rPr/>
        <w:t>EVSSRNTRYNLVEPISSGTEDDMDSYAEDIRNQSARNVDEAELVGFSDSKKRLLEMIDTN</w:t>
      </w:r>
    </w:p>
    <w:p>
      <w:pPr>
        <w:pStyle w:val="Normal"/>
        <w:rPr/>
      </w:pPr>
      <w:r>
        <w:rPr/>
        <w:t>ANDGPAKVICVVGMGGLGKTALSRKIFESEEDIRKNFPCIAWITVSQSFHRIELLKDMIR</w:t>
      </w:r>
    </w:p>
    <w:p>
      <w:pPr>
        <w:pStyle w:val="Normal"/>
        <w:rPr/>
      </w:pPr>
      <w:r>
        <w:rPr/>
        <w:t>QLLGPSSLDQLLQELQGKVVVQVHHLSEYLIEELKEKRYFVILDDLWILHDWNWINEIAF</w:t>
      </w:r>
    </w:p>
    <w:p>
      <w:pPr>
        <w:pStyle w:val="Normal"/>
        <w:rPr/>
      </w:pPr>
      <w:r>
        <w:rPr/>
        <w:t>PKNNKKGSRIVITTRNVDLAEKCATASLVYHLDFLQMNDAITLLLRKTNKNHEDMESNKN</w:t>
      </w:r>
    </w:p>
    <w:p>
      <w:pPr>
        <w:pStyle w:val="Normal"/>
        <w:rPr/>
      </w:pPr>
      <w:r>
        <w:rPr/>
        <w:t>MQKMVERIVNKCGRLPLAILTIGAVLATKHVSEWEKFYEQLPSELEINPSLEALRRMVTL</w:t>
      </w:r>
    </w:p>
    <w:p>
      <w:pPr>
        <w:pStyle w:val="Normal"/>
        <w:rPr/>
      </w:pPr>
      <w:r>
        <w:rPr/>
        <w:t>GYNHLPSHLKPCFLYLSIFPEDFEIKRNRLVGRWIAEGFVRPKVGMTTKDVGESYFNELI</w:t>
      </w:r>
    </w:p>
    <w:p>
      <w:pPr>
        <w:pStyle w:val="Normal"/>
        <w:rPr/>
      </w:pPr>
      <w:r>
        <w:rPr/>
        <w:t>NRSMIQRSRVGIAGKIKTCRIHDIIRDITVSISRQENFVLLPMGDGSDLVQENTRHIAFH</w:t>
      </w:r>
    </w:p>
    <w:p>
      <w:pPr>
        <w:pStyle w:val="Normal"/>
        <w:rPr/>
      </w:pPr>
      <w:r>
        <w:rPr/>
        <w:t>GSMSCKTGLDWSIIRSLAIFGDRPKSLAHAVCPDQLRMLRVLDLEDVTFLITQKDFDRIA</w:t>
      </w:r>
    </w:p>
    <w:p>
      <w:pPr>
        <w:pStyle w:val="Normal"/>
        <w:rPr/>
      </w:pPr>
      <w:r>
        <w:rPr/>
        <w:t>LLCHLKYLSIGYSSSIYSLPRSIGKLQGLQTLNMPSTYIAALPSEISKLQCLHTLRCSRK</w:t>
      </w:r>
    </w:p>
    <w:p>
      <w:pPr>
        <w:pStyle w:val="Normal"/>
        <w:rPr/>
      </w:pPr>
      <w:r>
        <w:rPr/>
        <w:t>FVYDNFSLNHPMKCITNTICLPKVFTPLVSRDDRAIQIAELHMATKSCWSESFGVKVPKG</w:t>
      </w:r>
    </w:p>
    <w:p>
      <w:pPr>
        <w:pStyle w:val="Normal"/>
        <w:rPr/>
      </w:pPr>
      <w:r>
        <w:rPr/>
        <w:t>IGKLRDLQVLEYVDIRRTSSRAIKELGQLSKLRKLGVTTNGSTKEKCKILYAAIEKLSSL</w:t>
      </w:r>
    </w:p>
    <w:p>
      <w:pPr>
        <w:pStyle w:val="Normal"/>
        <w:rPr/>
      </w:pPr>
      <w:r>
        <w:rPr/>
        <w:t>QSLHVDAVLFSGIIGTLECLDSISSPPPLLRTLGLNGILEEMPNWIEQLTHLKKFYLLSS</w:t>
      </w:r>
    </w:p>
    <w:p>
      <w:pPr>
        <w:pStyle w:val="Normal"/>
        <w:rPr/>
      </w:pPr>
      <w:r>
        <w:rPr/>
        <w:t>KLKEGKTMLILGALPNLMVLYLYWNAYLGEKLVFKTGAFPNLRTLHIYESDQLREMRFED</w:t>
      </w:r>
    </w:p>
    <w:p>
      <w:pPr>
        <w:pStyle w:val="Normal"/>
        <w:rPr/>
      </w:pPr>
      <w:r>
        <w:rPr/>
        <w:t>GSSPLLEKIEIFRCRLESGIIGIIHLPRLKEISLEYKSKVARLGQLEGEVSTHPNRPVLR</w:t>
      </w:r>
    </w:p>
    <w:p>
      <w:pPr>
        <w:pStyle w:val="Normal"/>
        <w:rPr/>
      </w:pPr>
      <w:r>
        <w:rPr/>
        <w:t>MDSDRRDHDLGAEAEGSSIEVQTADPVPDAQGSVTVAVEATDPLPEQEGESSQSQVIMLT</w:t>
      </w:r>
    </w:p>
    <w:p>
      <w:pPr>
        <w:pStyle w:val="Normal"/>
        <w:rPr/>
      </w:pPr>
      <w:r>
        <w:rPr/>
        <w:t>TNDSEEIGTAQAG*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1T09:32:35Z</dcterms:created>
  <dc:creator>joh</dc:creator>
  <dc:description/>
  <dc:language>en-US</dc:language>
  <cp:lastModifiedBy>周莹</cp:lastModifiedBy>
  <dcterms:modified xsi:type="dcterms:W3CDTF">2020-06-11T09:32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